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FF85" w14:textId="77777777" w:rsidR="00705677" w:rsidRDefault="00E6507C">
      <w:r>
        <w:rPr>
          <w:rFonts w:hint="eastAsia"/>
        </w:rPr>
        <w:t>Supplementary table</w:t>
      </w:r>
      <w:r w:rsidR="00EC179A">
        <w:rPr>
          <w:rFonts w:hint="eastAsia"/>
        </w:rPr>
        <w:t xml:space="preserve"> </w:t>
      </w:r>
      <w:r>
        <w:rPr>
          <w:rFonts w:hint="eastAsia"/>
        </w:rPr>
        <w:t xml:space="preserve">1 </w:t>
      </w:r>
      <w:r w:rsidR="001B27AB" w:rsidRPr="001B27AB">
        <w:t>Univariate and multivariate Cox regression</w:t>
      </w:r>
      <w:r w:rsidR="001B27AB">
        <w:rPr>
          <w:rFonts w:hint="eastAsia"/>
        </w:rPr>
        <w:t xml:space="preserve"> </w:t>
      </w:r>
      <w:r w:rsidR="001B27AB" w:rsidRPr="001B27AB">
        <w:t>analysis for 28-day mortality in ACLF patients with and without DC</w:t>
      </w:r>
    </w:p>
    <w:tbl>
      <w:tblPr>
        <w:tblW w:w="9259" w:type="dxa"/>
        <w:tblInd w:w="-467" w:type="dxa"/>
        <w:tblLook w:val="04A0" w:firstRow="1" w:lastRow="0" w:firstColumn="1" w:lastColumn="0" w:noHBand="0" w:noVBand="1"/>
      </w:tblPr>
      <w:tblGrid>
        <w:gridCol w:w="3134"/>
        <w:gridCol w:w="2126"/>
        <w:gridCol w:w="992"/>
        <w:gridCol w:w="1985"/>
        <w:gridCol w:w="1022"/>
      </w:tblGrid>
      <w:tr w:rsidR="00141713" w:rsidRPr="00141713" w14:paraId="18A20333" w14:textId="77777777" w:rsidTr="00141713">
        <w:trPr>
          <w:trHeight w:val="288"/>
        </w:trPr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0FF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E51E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7AC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141713" w:rsidRPr="00141713" w14:paraId="7B6DB449" w14:textId="77777777" w:rsidTr="00141713">
        <w:trPr>
          <w:trHeight w:val="288"/>
        </w:trPr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8123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3EBB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8B34" w14:textId="77777777" w:rsidR="00141713" w:rsidRPr="00141713" w:rsidRDefault="00141713" w:rsidP="0014171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3FFB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4ECD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141713" w:rsidRPr="00141713" w14:paraId="58A5F796" w14:textId="77777777" w:rsidTr="00141713">
        <w:trPr>
          <w:trHeight w:val="288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4B9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EF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(1.010-1.0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6FF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D51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3(1.018- 1.049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3902" w14:textId="77777777" w:rsidR="00141713" w:rsidRPr="00141713" w:rsidRDefault="00797D49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141713" w:rsidRPr="00141713" w14:paraId="085D5361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2AF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1D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0(0.881-1.8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95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AF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DF2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520FEC97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7E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 w:rsidR="002B23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DE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49(0.469-0.8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1C96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145" w14:textId="77777777" w:rsidR="00141713" w:rsidRPr="00141713" w:rsidRDefault="00141713" w:rsidP="00141713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717(0.505-1.01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88B" w14:textId="77777777" w:rsidR="00141713" w:rsidRPr="00141713" w:rsidRDefault="00DB572C" w:rsidP="0014171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6</w:t>
            </w:r>
            <w:r w:rsidR="00105F0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4</w:t>
            </w:r>
            <w:r w:rsidR="00141713" w:rsidRPr="0014171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141713" w:rsidRPr="00141713" w14:paraId="298C2E69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C8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DEC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78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C19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09B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7FADC310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AE7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1B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2AB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04B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6399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1BA4EA60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EE3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0E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C04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1C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C33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70D470B1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87E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A23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63-1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01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E8F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840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3A961225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9BA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5F2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1.030-1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E33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609F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1(1.022-1.06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824A" w14:textId="77777777" w:rsidR="00141713" w:rsidRPr="00141713" w:rsidRDefault="00797D49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1713" w:rsidRPr="00141713" w14:paraId="52BD3198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74D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0F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0(1.380-1.8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6B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ADB3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8(1.055-1.59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A50A" w14:textId="77777777" w:rsidR="00141713" w:rsidRPr="00141713" w:rsidRDefault="00DB572C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1713" w:rsidRPr="00141713" w14:paraId="0AC56AC9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8091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72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0(1.140-1.8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4A6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BFB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FE1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6FA460CA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DEF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D8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6(0.921-0.9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5CF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3A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63E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6156E40D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C1D" w14:textId="77777777" w:rsidR="00141713" w:rsidRPr="00141713" w:rsidRDefault="004E6EA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937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0(0.993-1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AB1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C7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9EE7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72155D2A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249" w14:textId="77777777" w:rsidR="00141713" w:rsidRPr="00141713" w:rsidRDefault="004E6EA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141713"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30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7(0.994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16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31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ADC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450EE15F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55C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7B6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3(0.987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A1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37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423C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394E919A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0B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9E6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65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B543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9F4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6E913C0C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6B5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559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0(1.080-1.1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EFF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34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57(1.024-1.092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F4C7" w14:textId="77777777" w:rsidR="00141713" w:rsidRPr="00141713" w:rsidRDefault="00141713" w:rsidP="00797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="00797D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1713" w:rsidRPr="00141713" w14:paraId="52DED4B1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9CAF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70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0(1.050-1.0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5A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580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71B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51F24638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D0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70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587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D0B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A009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5B9ECB69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C116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4AB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0(0.779-1.9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84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91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8205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20F7F2DE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73ED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43CE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0(1.110-3.3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7A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824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F1B8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4A734C48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C03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63A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0(0.885-2.5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19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0F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E2D787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713" w:rsidRPr="00141713" w14:paraId="381CCFDB" w14:textId="77777777" w:rsidTr="00141713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31C2" w14:textId="77777777" w:rsidR="00141713" w:rsidRPr="00141713" w:rsidRDefault="00141713" w:rsidP="0014171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C3E2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80(2.050-4.0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77DD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2D0E" w14:textId="77777777" w:rsidR="00141713" w:rsidRPr="00141713" w:rsidRDefault="00141713" w:rsidP="001417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3(1.385-2.927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A4EC5" w14:textId="77777777" w:rsidR="00141713" w:rsidRPr="00141713" w:rsidRDefault="00141713" w:rsidP="00797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="00797D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417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445EDACD" w14:textId="77777777" w:rsidR="002B23E4" w:rsidRDefault="002B23E4"/>
    <w:p w14:paraId="05FCC6F0" w14:textId="77777777" w:rsidR="002B23E4" w:rsidRDefault="002B23E4">
      <w:pPr>
        <w:widowControl/>
        <w:jc w:val="left"/>
      </w:pPr>
      <w:r>
        <w:br w:type="page"/>
      </w:r>
    </w:p>
    <w:p w14:paraId="4D689E35" w14:textId="77777777" w:rsidR="00E6507C" w:rsidRDefault="002B23E4">
      <w:r w:rsidRPr="002B23E4">
        <w:lastRenderedPageBreak/>
        <w:t>Supplementary table</w:t>
      </w:r>
      <w:r w:rsidR="00EC179A">
        <w:rPr>
          <w:rFonts w:hint="eastAsia"/>
        </w:rPr>
        <w:t xml:space="preserve"> </w:t>
      </w:r>
      <w:r>
        <w:rPr>
          <w:rFonts w:hint="eastAsia"/>
        </w:rPr>
        <w:t>2</w:t>
      </w:r>
      <w:r w:rsidRPr="002B23E4">
        <w:t xml:space="preserve"> </w:t>
      </w:r>
      <w:r w:rsidR="005D4A46" w:rsidRPr="001B27AB">
        <w:t>Univariate and multivariate Cox regression</w:t>
      </w:r>
      <w:r w:rsidR="005D4A46">
        <w:rPr>
          <w:rFonts w:hint="eastAsia"/>
        </w:rPr>
        <w:t xml:space="preserve"> </w:t>
      </w:r>
      <w:r w:rsidR="005D4A46" w:rsidRPr="001B27AB">
        <w:t xml:space="preserve">analysis for </w:t>
      </w:r>
      <w:r w:rsidR="005D4A46">
        <w:rPr>
          <w:rFonts w:hint="eastAsia"/>
        </w:rPr>
        <w:t>90</w:t>
      </w:r>
      <w:r w:rsidR="005D4A46" w:rsidRPr="001B27AB">
        <w:t>-day mortality in ACLF patients with and without DC</w:t>
      </w:r>
    </w:p>
    <w:tbl>
      <w:tblPr>
        <w:tblW w:w="9495" w:type="dxa"/>
        <w:tblInd w:w="-456" w:type="dxa"/>
        <w:tblLook w:val="04A0" w:firstRow="1" w:lastRow="0" w:firstColumn="1" w:lastColumn="0" w:noHBand="0" w:noVBand="1"/>
      </w:tblPr>
      <w:tblGrid>
        <w:gridCol w:w="2974"/>
        <w:gridCol w:w="2126"/>
        <w:gridCol w:w="1276"/>
        <w:gridCol w:w="2126"/>
        <w:gridCol w:w="993"/>
      </w:tblGrid>
      <w:tr w:rsidR="002B23E4" w:rsidRPr="002B23E4" w14:paraId="2CE398F2" w14:textId="77777777" w:rsidTr="002B23E4">
        <w:trPr>
          <w:trHeight w:val="288"/>
        </w:trPr>
        <w:tc>
          <w:tcPr>
            <w:tcW w:w="29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9DC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8842" w14:textId="77777777" w:rsidR="002B23E4" w:rsidRPr="002B23E4" w:rsidRDefault="002B23E4" w:rsidP="002B23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35ED" w14:textId="77777777" w:rsidR="002B23E4" w:rsidRPr="002B23E4" w:rsidRDefault="002B23E4" w:rsidP="002B23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2B23E4" w:rsidRPr="002B23E4" w14:paraId="5B648153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393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2700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C611" w14:textId="77777777" w:rsidR="002B23E4" w:rsidRPr="002B23E4" w:rsidRDefault="002B23E4" w:rsidP="002B23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8531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970A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2B23E4" w:rsidRPr="002B23E4" w14:paraId="1EB3C209" w14:textId="77777777" w:rsidTr="002B23E4">
        <w:trPr>
          <w:trHeight w:val="288"/>
        </w:trPr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D52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96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(1.020-1.04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3B8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CB1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1(1.017-1.04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E9F9" w14:textId="77777777" w:rsidR="002B23E4" w:rsidRPr="002B23E4" w:rsidRDefault="00797D49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B23E4" w:rsidRPr="002B23E4" w14:paraId="6CF32B53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F2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4E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0(0.817-1.4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3433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376F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6BEC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645E4EA0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34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114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73(0.525-0.8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2C8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54CF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753(0.553-1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8475" w14:textId="77777777" w:rsidR="002B23E4" w:rsidRPr="002B23E4" w:rsidRDefault="00105F04" w:rsidP="002B23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5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2</w:t>
            </w:r>
            <w:r w:rsidR="002B23E4" w:rsidRPr="002B23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2B23E4" w:rsidRPr="002B23E4" w14:paraId="158FA6EF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CF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B53C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666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8D8A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991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106F038F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7B2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C56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</w:t>
            </w: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4C76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0DB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8D2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057ADAE2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85A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F6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</w:t>
            </w: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99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2D8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6364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52B05DB6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C4A0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4A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3(0.956-1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2A8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105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4DB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2DC10276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ADD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D1C4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30-1.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321A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10D9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5(1.029-1.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22E8" w14:textId="77777777" w:rsidR="002B23E4" w:rsidRPr="002B23E4" w:rsidRDefault="00797D49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B23E4" w:rsidRPr="002B23E4" w14:paraId="628F0896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D16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52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0(1.190-1.5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83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71E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9(1.037-1.5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7ECA" w14:textId="77777777" w:rsidR="002B23E4" w:rsidRPr="002B23E4" w:rsidRDefault="002B23E4" w:rsidP="00DB57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 w:rsidR="00DB572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B23E4" w:rsidRPr="002B23E4" w14:paraId="1F4B5DA1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06A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7E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0(1.160-1.7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75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C799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39FC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3CB61B15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E3D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F3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2(0.932-0.9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DF3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97E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22A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2BDC0E72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EFE" w14:textId="77777777" w:rsidR="002B23E4" w:rsidRPr="002B23E4" w:rsidRDefault="004E6EA3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25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0(0.985-1.0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65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355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0A4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33C00BEB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30C" w14:textId="77777777" w:rsidR="002B23E4" w:rsidRPr="002B23E4" w:rsidRDefault="004E6EA3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FB6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7(0.995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67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FC98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5119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587B68A6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60F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66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5(0.990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96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65E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A90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33D8B16E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879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6DAC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3EF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8D2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DBD7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7A5161BA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9923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4D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0(1.070-1.1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CEF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2773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47(1.019-1.07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2C8A" w14:textId="77777777" w:rsidR="002B23E4" w:rsidRPr="002B23E4" w:rsidRDefault="00797D49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2B23E4"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B23E4" w:rsidRPr="002B23E4" w14:paraId="20BA7B0B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43C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3F6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1.040-1.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6C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E169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1DC9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6E7828AC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25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A8F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272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48BA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F532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347B793D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074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043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0(1.120-2.3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DB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2868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DFF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674A62F0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B3E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E1A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0(1.160-2.5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389D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8A31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6B9F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47488D68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986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894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0(1.180-2.52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9E0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AF4D43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33E798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23E4" w:rsidRPr="002B23E4" w14:paraId="72F5687D" w14:textId="77777777" w:rsidTr="002B23E4">
        <w:trPr>
          <w:trHeight w:val="288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AACB" w14:textId="77777777" w:rsidR="002B23E4" w:rsidRPr="002B23E4" w:rsidRDefault="002B23E4" w:rsidP="002B23E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09AE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0(1.630-2.8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538B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7D495" w14:textId="77777777" w:rsidR="002B23E4" w:rsidRPr="002B23E4" w:rsidRDefault="002B23E4" w:rsidP="002B23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7 (1.385-2.9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35735" w14:textId="77777777" w:rsidR="002B23E4" w:rsidRPr="002B23E4" w:rsidRDefault="002B23E4" w:rsidP="00DB57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 w:rsidR="00DB572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  <w:r w:rsidRPr="002B23E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4BB67440" w14:textId="77777777" w:rsidR="00EE5928" w:rsidRDefault="00EE5928"/>
    <w:p w14:paraId="3196AA5F" w14:textId="77777777" w:rsidR="00EE5928" w:rsidRDefault="00EE5928">
      <w:pPr>
        <w:widowControl/>
        <w:jc w:val="left"/>
      </w:pPr>
      <w:r>
        <w:br w:type="page"/>
      </w:r>
    </w:p>
    <w:p w14:paraId="7C12C04C" w14:textId="77777777" w:rsidR="002B23E4" w:rsidRDefault="00EE5928">
      <w:r>
        <w:lastRenderedPageBreak/>
        <w:t>Supplementary table</w:t>
      </w:r>
      <w:r w:rsidR="00EC179A">
        <w:rPr>
          <w:rFonts w:hint="eastAsia"/>
        </w:rPr>
        <w:t xml:space="preserve"> </w:t>
      </w:r>
      <w:r>
        <w:rPr>
          <w:rFonts w:hint="eastAsia"/>
        </w:rPr>
        <w:t>3</w:t>
      </w:r>
      <w:r>
        <w:t xml:space="preserve"> </w:t>
      </w:r>
      <w:r w:rsidR="005D4A46" w:rsidRPr="001B27AB">
        <w:t>Univariate and multivariate Cox regression</w:t>
      </w:r>
      <w:r w:rsidR="005D4A46">
        <w:rPr>
          <w:rFonts w:hint="eastAsia"/>
        </w:rPr>
        <w:t xml:space="preserve"> </w:t>
      </w:r>
      <w:r w:rsidR="005D4A46" w:rsidRPr="001B27AB">
        <w:t xml:space="preserve">analysis for </w:t>
      </w:r>
      <w:r w:rsidR="005D4A46">
        <w:rPr>
          <w:rFonts w:hint="eastAsia"/>
        </w:rPr>
        <w:t>180</w:t>
      </w:r>
      <w:r w:rsidR="005D4A46" w:rsidRPr="001B27AB">
        <w:t>-day mortality in ACLF patients with and without DC</w:t>
      </w:r>
    </w:p>
    <w:tbl>
      <w:tblPr>
        <w:tblW w:w="9723" w:type="dxa"/>
        <w:tblInd w:w="93" w:type="dxa"/>
        <w:tblLook w:val="04A0" w:firstRow="1" w:lastRow="0" w:firstColumn="1" w:lastColumn="0" w:noHBand="0" w:noVBand="1"/>
      </w:tblPr>
      <w:tblGrid>
        <w:gridCol w:w="210"/>
        <w:gridCol w:w="2782"/>
        <w:gridCol w:w="2268"/>
        <w:gridCol w:w="992"/>
        <w:gridCol w:w="2268"/>
        <w:gridCol w:w="993"/>
        <w:gridCol w:w="210"/>
      </w:tblGrid>
      <w:tr w:rsidR="00982498" w:rsidRPr="00982498" w14:paraId="22352D74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0FE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616B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2143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E627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982498" w:rsidRPr="00982498" w14:paraId="3F02F1FE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D7F0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EF8C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9A30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150F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BD765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82498" w:rsidRPr="00982498" w14:paraId="7E913108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6ED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336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0(1.010-1.0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FBAC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C0F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9(1.016-1.04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8DA7" w14:textId="77777777" w:rsidR="00982498" w:rsidRPr="00982498" w:rsidRDefault="00797D49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82498" w:rsidRPr="00982498" w14:paraId="3CB5D671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94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6F9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0.781-1.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AAC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99B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1AF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02EF8388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CE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 w:rsidR="003766C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5BB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72(0.530-0.8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C66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531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712(0.524-0.9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46C2" w14:textId="77777777" w:rsidR="00982498" w:rsidRPr="00982498" w:rsidRDefault="00982498" w:rsidP="00892E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</w:t>
            </w:r>
            <w:r w:rsidR="00892E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29</w:t>
            </w:r>
            <w:r w:rsidRPr="0098249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982498" w:rsidRPr="00982498" w14:paraId="1228F044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00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A33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179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1F4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A05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521AD6D6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F3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875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28EC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9E4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F57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499EB9A3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77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2E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39A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E90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579C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60B81894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45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086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3(0.956-1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33B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5E6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9A16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7A2FC15E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6C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A704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30-1.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3CC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E06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24-1.057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CE01" w14:textId="77777777" w:rsidR="00982498" w:rsidRPr="00982498" w:rsidRDefault="00797D49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97D49" w:rsidRPr="00982498" w14:paraId="090493E4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3E85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221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0(1.180-1.5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F24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3A9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7(1.031-1.533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CB28" w14:textId="77777777" w:rsidR="00982498" w:rsidRPr="00982498" w:rsidRDefault="00982498" w:rsidP="00892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 w:rsidR="00892E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97D49" w:rsidRPr="00982498" w14:paraId="698C3ACB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F3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BD7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0(1.150-1.6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0BF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25B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207C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6C6E09E8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606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17E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4(0.925-0.9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DEB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1974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6FB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34AF13E6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811" w14:textId="77777777" w:rsidR="00982498" w:rsidRPr="00982498" w:rsidRDefault="004E6EA3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A57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0(0.992-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EFD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FA7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0A9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105EB3A7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360" w14:textId="77777777" w:rsidR="00982498" w:rsidRPr="00982498" w:rsidRDefault="004E6EA3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B50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8(0.996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AE7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3FF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9E8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5FDFCD9D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9A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070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4(0.989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26D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950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C00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2F5D68F9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56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E42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B0E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BC34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DD65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7D49" w:rsidRPr="00982498" w14:paraId="7D6C5B95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6E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32F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0(1.060-1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072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B844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49(1.022-1.079) 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D2A8" w14:textId="77777777" w:rsidR="00982498" w:rsidRPr="00982498" w:rsidRDefault="00797D49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982498"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97D49" w:rsidRPr="00982498" w14:paraId="6C2F4B7A" w14:textId="77777777" w:rsidTr="00797D49">
        <w:trPr>
          <w:gridBefore w:val="1"/>
          <w:wBefore w:w="210" w:type="dxa"/>
          <w:trHeight w:val="28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A3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D56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1.040-1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B4D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C56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474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43FF9623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B9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E5E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1E8B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A0DA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835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349A86C0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324" w14:textId="77777777" w:rsidR="00982498" w:rsidRPr="00982498" w:rsidRDefault="00982498" w:rsidP="0098249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818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0(1.180-2.4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1600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BE71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B09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52890711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3610" w14:textId="77777777" w:rsidR="00982498" w:rsidRPr="00982498" w:rsidRDefault="00982498" w:rsidP="0098249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D422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0(1.350-2.9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11C3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57F4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9(1.037-3.0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1DFC" w14:textId="77777777" w:rsidR="00982498" w:rsidRPr="00982498" w:rsidRDefault="00982498" w:rsidP="00DB57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 w:rsidR="00DB572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82498" w:rsidRPr="00982498" w14:paraId="0B47874C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BB1" w14:textId="77777777" w:rsidR="00982498" w:rsidRPr="00982498" w:rsidRDefault="00982498" w:rsidP="0098249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EE14E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0(1.080-2.28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65ED9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01B22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C5DCD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2498" w:rsidRPr="00982498" w14:paraId="28337D6E" w14:textId="77777777" w:rsidTr="00982498">
        <w:trPr>
          <w:gridAfter w:val="1"/>
          <w:wAfter w:w="210" w:type="dxa"/>
          <w:trHeight w:val="288"/>
        </w:trPr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31F8" w14:textId="77777777" w:rsidR="00982498" w:rsidRPr="00982498" w:rsidRDefault="00982498" w:rsidP="0098249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FDC3F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0(1.760-2.9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13EF8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98117" w14:textId="77777777" w:rsidR="00982498" w:rsidRPr="00982498" w:rsidRDefault="00982498" w:rsidP="009824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6(1.069-2.1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A36C2" w14:textId="77777777" w:rsidR="00982498" w:rsidRPr="00982498" w:rsidRDefault="00982498" w:rsidP="00DB57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  <w:r w:rsidR="00DB572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9824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5A5FAD57" w14:textId="77777777" w:rsidR="00974327" w:rsidRDefault="00974327"/>
    <w:p w14:paraId="2389CE48" w14:textId="77777777" w:rsidR="00974327" w:rsidRDefault="00974327">
      <w:pPr>
        <w:widowControl/>
        <w:jc w:val="left"/>
      </w:pPr>
      <w:r>
        <w:br w:type="page"/>
      </w:r>
    </w:p>
    <w:p w14:paraId="78BB544E" w14:textId="77777777" w:rsidR="00EE5928" w:rsidRDefault="00974327">
      <w:r w:rsidRPr="00974327">
        <w:lastRenderedPageBreak/>
        <w:t>Supplementary table</w:t>
      </w:r>
      <w:r w:rsidR="00EC179A">
        <w:rPr>
          <w:rFonts w:hint="eastAsia"/>
        </w:rPr>
        <w:t xml:space="preserve"> </w:t>
      </w:r>
      <w:r w:rsidR="003766CA">
        <w:rPr>
          <w:rFonts w:hint="eastAsia"/>
        </w:rPr>
        <w:t>4</w:t>
      </w:r>
      <w:r w:rsidRPr="00974327">
        <w:t xml:space="preserve"> </w:t>
      </w:r>
      <w:r w:rsidR="005D4A46" w:rsidRPr="001B27AB">
        <w:t>Univariate and multivariate Cox regression</w:t>
      </w:r>
      <w:r w:rsidR="005D4A46">
        <w:rPr>
          <w:rFonts w:hint="eastAsia"/>
        </w:rPr>
        <w:t xml:space="preserve"> </w:t>
      </w:r>
      <w:r w:rsidR="005D4A46" w:rsidRPr="001B27AB">
        <w:t xml:space="preserve">analysis for </w:t>
      </w:r>
      <w:r w:rsidR="005D4A46">
        <w:rPr>
          <w:rFonts w:hint="eastAsia"/>
        </w:rPr>
        <w:t>360</w:t>
      </w:r>
      <w:r w:rsidR="005D4A46" w:rsidRPr="001B27AB">
        <w:t>-day mortality in ACLF patients with and without DC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992"/>
        <w:gridCol w:w="2268"/>
        <w:gridCol w:w="992"/>
        <w:gridCol w:w="2127"/>
        <w:gridCol w:w="992"/>
      </w:tblGrid>
      <w:tr w:rsidR="0059271C" w:rsidRPr="0059271C" w14:paraId="2F17C02B" w14:textId="77777777" w:rsidTr="00B26418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E5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F8A2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41F76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D00A37" w:rsidRPr="0059271C" w14:paraId="21366523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045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76BD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05EE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5E1A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E37F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B26418" w:rsidRPr="0059271C" w14:paraId="79F5F043" w14:textId="77777777" w:rsidTr="00B26418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81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5C6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(1.020-1.0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42D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1C2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1(1.018-1.04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F8A6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B26418" w:rsidRPr="0059271C" w14:paraId="11B4C66F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333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04E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0(0.770-1.3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79A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8E35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4F1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7B416ED4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AF5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 w:rsidR="003766C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B067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38(0.507-0.8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52B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BEAE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86(0.512-0.9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DE86" w14:textId="77777777" w:rsidR="0059271C" w:rsidRPr="0059271C" w:rsidRDefault="0059271C" w:rsidP="00892EE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</w:t>
            </w:r>
            <w:r w:rsidR="00892E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11</w:t>
            </w:r>
            <w:r w:rsidRPr="005927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B26418" w:rsidRPr="0059271C" w14:paraId="53DAE2E9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50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4B5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541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5191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FA66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16B3DDB1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5E8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FE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BB6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781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1F77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6D622223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164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4B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CEC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5906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311E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49A3CEE6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B8A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DCA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4(0.947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564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9B11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C5F3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211D5540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C4E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B280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30-1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D45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8AA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7(1.029-1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786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B26418" w:rsidRPr="0059271C" w14:paraId="42BAE6FE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A73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7271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0(1.170-1.4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2BD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F2A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8(1.052-1.5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F42B" w14:textId="77777777" w:rsidR="0059271C" w:rsidRPr="0059271C" w:rsidRDefault="0059271C" w:rsidP="00892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  <w:r w:rsidR="00892E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26418" w:rsidRPr="0059271C" w14:paraId="2EC97951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228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F0E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0(1.170-1.6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B1F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3757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C4D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7D35937C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7C7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7E7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5(0.926-0.9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0F9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518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24D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0C13BEB3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984" w14:textId="77777777" w:rsidR="0059271C" w:rsidRPr="0059271C" w:rsidRDefault="004E6EA3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59271C"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59271C"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BE0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0(0.995-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11C5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9CB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E74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7A74D1F5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85D5" w14:textId="77777777" w:rsidR="0059271C" w:rsidRPr="0059271C" w:rsidRDefault="004E6EA3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59271C"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59271C"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2E0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(0.996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4AF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BFF3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7510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422B13CE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A77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A7D0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3(0.988-0.9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B5A6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680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0D1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62078852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A79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33C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7D1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B778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730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321CDA24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062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AD57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0(1.060-1.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9F00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85E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31(1.003-1.0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1D5A" w14:textId="77777777" w:rsidR="0059271C" w:rsidRPr="0059271C" w:rsidRDefault="0059271C" w:rsidP="00892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 w:rsidR="00892E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</w:t>
            </w: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26418" w:rsidRPr="0059271C" w14:paraId="369B2181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65C1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6C4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1.040-1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12AE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59F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B19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4C4D6210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82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502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506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DC7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485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4C9378EE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096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DCFD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0(1.240-2.5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AF3A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0B5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6564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27FE8E1A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6DD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D56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0(1.290-2.6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F0E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1DB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0397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62F22B6A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18B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F80E2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0(1.050-2.19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01A6B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25D2E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D6D2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59271C" w14:paraId="7D883041" w14:textId="77777777" w:rsidTr="00B26418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7A37" w14:textId="77777777" w:rsidR="0059271C" w:rsidRPr="0059271C" w:rsidRDefault="0059271C" w:rsidP="0059271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581B9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0(1.780-2.9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E65DC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65F9F" w14:textId="77777777" w:rsidR="0059271C" w:rsidRPr="0059271C" w:rsidRDefault="0059271C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7(1.247-2.3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F212B" w14:textId="77777777" w:rsidR="0059271C" w:rsidRPr="0059271C" w:rsidRDefault="00892EE4" w:rsidP="005927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59271C" w:rsidRPr="005927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6CB0324F" w14:textId="77777777" w:rsidR="00040AF4" w:rsidRDefault="00040AF4"/>
    <w:p w14:paraId="3E86F4EA" w14:textId="77777777" w:rsidR="00040AF4" w:rsidRDefault="00040AF4">
      <w:pPr>
        <w:widowControl/>
        <w:jc w:val="left"/>
      </w:pPr>
      <w:r>
        <w:br w:type="page"/>
      </w:r>
    </w:p>
    <w:p w14:paraId="5A6E845B" w14:textId="77777777" w:rsidR="00974327" w:rsidRDefault="00040AF4">
      <w:r w:rsidRPr="00040AF4">
        <w:lastRenderedPageBreak/>
        <w:t>Supplementary table</w:t>
      </w:r>
      <w:r w:rsidR="00EC179A">
        <w:rPr>
          <w:rFonts w:hint="eastAsia"/>
        </w:rPr>
        <w:t xml:space="preserve"> </w:t>
      </w:r>
      <w:r>
        <w:rPr>
          <w:rFonts w:hint="eastAsia"/>
        </w:rPr>
        <w:t>5</w:t>
      </w:r>
      <w:r w:rsidRPr="00040AF4">
        <w:t xml:space="preserve"> </w:t>
      </w:r>
      <w:r w:rsidR="005D4A46" w:rsidRPr="001B27AB">
        <w:t>Univariate and multivariate Cox regression</w:t>
      </w:r>
      <w:r w:rsidR="005D4A46">
        <w:rPr>
          <w:rFonts w:hint="eastAsia"/>
        </w:rPr>
        <w:t xml:space="preserve"> </w:t>
      </w:r>
      <w:r w:rsidR="005D4A46" w:rsidRPr="001B27AB">
        <w:t xml:space="preserve">analysis for </w:t>
      </w:r>
      <w:r w:rsidR="005D4A46">
        <w:rPr>
          <w:rFonts w:hint="eastAsia"/>
        </w:rPr>
        <w:t>540</w:t>
      </w:r>
      <w:r w:rsidR="005D4A46" w:rsidRPr="001B27AB">
        <w:t>-day mortality in ACLF patients with and without DC</w:t>
      </w:r>
    </w:p>
    <w:tbl>
      <w:tblPr>
        <w:tblW w:w="92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2126"/>
        <w:gridCol w:w="993"/>
        <w:gridCol w:w="2126"/>
        <w:gridCol w:w="992"/>
      </w:tblGrid>
      <w:tr w:rsidR="00B26418" w:rsidRPr="00B26418" w14:paraId="6FBA7532" w14:textId="77777777" w:rsidTr="00B26418">
        <w:trPr>
          <w:trHeight w:val="288"/>
        </w:trPr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87E9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E018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EB17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B26418" w:rsidRPr="00B26418" w14:paraId="7298DEB7" w14:textId="77777777" w:rsidTr="00B26418">
        <w:trPr>
          <w:trHeight w:val="288"/>
        </w:trPr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F8F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1335F7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0A0AB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49DAF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2BA7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B26418" w:rsidRPr="00B26418" w14:paraId="0B0F1C5B" w14:textId="77777777" w:rsidTr="00B26418">
        <w:trPr>
          <w:trHeight w:val="288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12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117E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(1.020-1.04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F056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F56C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1(1.019-1.0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1BF2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B26418" w:rsidRPr="00B26418" w14:paraId="21595B95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DBF72B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A10EBB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0(0.866-1.49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BEE88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EAB57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417CB1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3335F5A1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C1B2F5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 w:rsidR="00BC1887" w:rsidRPr="00BC188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F39F4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51(0.520-0.81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333B7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7E278B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704(0.526-0.93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BFC003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</w:t>
            </w:r>
            <w:r w:rsidR="00892E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="00892E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6</w:t>
            </w:r>
            <w:r w:rsidRPr="00B2641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B26418" w:rsidRPr="00B26418" w14:paraId="700C3B73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81CE05B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D7C5B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EC9FD30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602FB40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B6D6D70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1A147F84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0519BD9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D48B0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E76CE7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49CB6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C0E425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303DD679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F6CB85B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E946E3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51456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E0A9E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5E2FE2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151967B6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F59A1E5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A4A20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9(0.954-1.01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E916E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214BE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F69B38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0CC64089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AAC7BF9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1CC48B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30-1.05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ACCE1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6BB1D5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4(1.038-1.07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9211EB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B26418" w:rsidRPr="00B26418" w14:paraId="3F4C404F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CA68B48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3A15E3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0(1.130-1.43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6658F1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6EE73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2(1.179-1.6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94F1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B26418" w:rsidRPr="00B26418" w14:paraId="5A9A7AC1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B4BE273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3B481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0(1.110-1.6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4A87E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4D97E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C9DFC7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3CD3B702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364376B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AF06F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8(0.929-0.96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AC39A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2DA84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9D33A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4A6291B6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1208EB0" w14:textId="77777777" w:rsidR="00B26418" w:rsidRPr="00B26418" w:rsidRDefault="004E6EA3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B26418"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B26418"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0EA9E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0(1.000-1.04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9A3846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6DB86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9486BF6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762ABA27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27CC8AF" w14:textId="77777777" w:rsidR="00B26418" w:rsidRPr="00B26418" w:rsidRDefault="004E6EA3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B26418"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B26418"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2BCC0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(0.997-1.0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3FC67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ADC8D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FE41A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04EFF6AE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034535E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6F17E3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2(0.987-0.99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F4380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165935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26918F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76A8EB8C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4D72C1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C3D8C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D613E3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69D771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EF5BF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15C0E77E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961569D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44AF82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0(1.040-1.08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0DEC57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307E7A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70E2FD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11AB1802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47D8F9D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FB2E6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30-1.06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304AB5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AEF690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035F955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608280A3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BC4CE4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2B6E69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5379786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0BCC061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2D14C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6CC535BB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98DDA77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02B44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0(1.200-2.4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CA4E8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34336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A457B2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7A33C78B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4AB409D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DAC6A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0(1.370-2.86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0341D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02B5A5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3(1.032-2.84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FF462C" w14:textId="77777777" w:rsidR="00B26418" w:rsidRPr="00B26418" w:rsidRDefault="00892EE4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</w:t>
            </w:r>
            <w:r w:rsidR="00B26418"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26418" w:rsidRPr="00B26418" w14:paraId="745FB06A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F7B1D3A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1D0C1E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0(0.978-2.02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66B0C3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982F2F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1571224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418" w:rsidRPr="00B26418" w14:paraId="51A2FC0E" w14:textId="77777777" w:rsidTr="00B26418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5FFBB56" w14:textId="77777777" w:rsidR="00B26418" w:rsidRPr="00B26418" w:rsidRDefault="00B26418" w:rsidP="00B26418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C28A3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0(1.740-2.87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3D2DC1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1133C8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1(1.246-2.35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FC645C" w14:textId="77777777" w:rsidR="00B26418" w:rsidRPr="00B26418" w:rsidRDefault="00B26418" w:rsidP="00B264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641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14:paraId="74AC8EBB" w14:textId="77777777" w:rsidR="00BC1887" w:rsidRDefault="00BC1887"/>
    <w:p w14:paraId="1AECA07C" w14:textId="77777777" w:rsidR="00BC1887" w:rsidRDefault="00BC1887">
      <w:pPr>
        <w:widowControl/>
        <w:jc w:val="left"/>
      </w:pPr>
      <w:r>
        <w:br w:type="page"/>
      </w:r>
    </w:p>
    <w:p w14:paraId="02D574F7" w14:textId="77777777" w:rsidR="00040AF4" w:rsidRDefault="00377102">
      <w:r>
        <w:lastRenderedPageBreak/>
        <w:t>Supplementary table</w:t>
      </w:r>
      <w:r w:rsidR="00EC179A">
        <w:rPr>
          <w:rFonts w:hint="eastAsia"/>
        </w:rPr>
        <w:t xml:space="preserve"> </w:t>
      </w:r>
      <w:r>
        <w:rPr>
          <w:rFonts w:hint="eastAsia"/>
        </w:rPr>
        <w:t>6</w:t>
      </w:r>
      <w:r w:rsidRPr="00377102">
        <w:t xml:space="preserve"> </w:t>
      </w:r>
      <w:r w:rsidR="005D4A46" w:rsidRPr="001B27AB">
        <w:t>Univariate and multivariate Cox regression</w:t>
      </w:r>
      <w:r w:rsidR="005D4A46">
        <w:rPr>
          <w:rFonts w:hint="eastAsia"/>
        </w:rPr>
        <w:t xml:space="preserve"> </w:t>
      </w:r>
      <w:r w:rsidR="005D4A46" w:rsidRPr="001B27AB">
        <w:t xml:space="preserve">analysis for </w:t>
      </w:r>
      <w:r w:rsidR="005D4A46">
        <w:rPr>
          <w:rFonts w:hint="eastAsia"/>
        </w:rPr>
        <w:t>720</w:t>
      </w:r>
      <w:r w:rsidR="005D4A46" w:rsidRPr="001B27AB">
        <w:t>-day mortality in ACLF patients with and without DC</w:t>
      </w:r>
    </w:p>
    <w:tbl>
      <w:tblPr>
        <w:tblW w:w="937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2268"/>
        <w:gridCol w:w="992"/>
        <w:gridCol w:w="1985"/>
        <w:gridCol w:w="992"/>
      </w:tblGrid>
      <w:tr w:rsidR="00C57D89" w:rsidRPr="00C57D89" w14:paraId="011AADA7" w14:textId="77777777" w:rsidTr="006464AA">
        <w:trPr>
          <w:trHeight w:val="288"/>
        </w:trPr>
        <w:tc>
          <w:tcPr>
            <w:tcW w:w="3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F4D8E2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135F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F0EE1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C57D89" w:rsidRPr="00C57D89" w14:paraId="5CF2B182" w14:textId="77777777" w:rsidTr="006464AA">
        <w:trPr>
          <w:trHeight w:val="288"/>
        </w:trPr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7FF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2DE539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F8D7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A27B7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R</w:t>
            </w:r>
            <w:proofErr w:type="spellEnd"/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8A79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C57D89" w:rsidRPr="00C57D89" w14:paraId="6D60CAC6" w14:textId="77777777" w:rsidTr="006464AA">
        <w:trPr>
          <w:trHeight w:val="288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BE0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6679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(1.020-1.04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51A27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189B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3(1.021-1.04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9D01F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57D89" w:rsidRPr="00C57D89" w14:paraId="581428CA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55005A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F62EC9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0(0.903-1.54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6DC1A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AB7F2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B391629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1CDB1456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86DBE01" w14:textId="77777777" w:rsidR="00C57D89" w:rsidRPr="006464AA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on-DC vs.</w:t>
            </w:r>
            <w:r w:rsidR="006464AA" w:rsidRPr="006464A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1EE010" w14:textId="77777777" w:rsidR="00C57D89" w:rsidRPr="006464AA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51(0.522-0.81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86AC64" w14:textId="77777777" w:rsidR="00C57D89" w:rsidRPr="006464AA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90455A" w14:textId="77777777" w:rsidR="00C57D89" w:rsidRPr="006464AA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694(0.523-0.92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18368" w14:textId="77777777" w:rsidR="00C57D89" w:rsidRPr="006464AA" w:rsidRDefault="009D647B" w:rsidP="00C57D8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2</w:t>
            </w:r>
            <w:r w:rsidR="00C57D89" w:rsidRPr="006464A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C57D89" w:rsidRPr="00C57D89" w14:paraId="13083A0B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BA7DBC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oratory data at admiss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A6D4B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3AE9D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728A409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D29AE1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E5B8A62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DA76661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0F5B6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332351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DE8F2D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327866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2AD81BA3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8D8CC8F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2C66A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0.999-1.0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6A492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84C052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9D2E64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3029C6A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FA915C1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B4694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8(0.953-1.0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378C4E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0E590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F7B94A7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22D3F877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6376EDD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A504C1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0(1.020-1.05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B42C51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14EED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3(1.027-1.06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1BE95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57D89" w:rsidRPr="00C57D89" w14:paraId="72C0224A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8EFADBF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E93AE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0(1.210-1.5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8654F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764A6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5(1.189-1.6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11B7A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57D89" w:rsidRPr="00C57D89" w14:paraId="0A12C917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FF064CC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(</w:t>
            </w:r>
            <w:r w:rsidR="003E34E0" w:rsidRPr="003E34E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/dL</w:t>
            </w: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57BFF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0(1.080-1.55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6B9EF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BDA9A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322D359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D1CAE81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DB91CF9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9936F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4(0.926-0.96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DEE957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AA844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7A0565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589EA72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05F6A7A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BC (</w:t>
            </w:r>
            <w:r w:rsidR="004E6EA3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 w:rsidR="004E6EA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84751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0(1.000-1.05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8D5BC8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07011D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C2A03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2037DC2F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6F410A5" w14:textId="77777777" w:rsidR="00C57D89" w:rsidRPr="00C57D89" w:rsidRDefault="004E6EA3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×</w:t>
            </w:r>
            <w:r w:rsidR="00C57D89"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^</w:t>
            </w:r>
            <w:r w:rsidR="00C57D89"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2F861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(0.997-1.0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38462D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E8DEB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B4554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54431928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A06BFAF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B(g/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F4506E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2(0.988-0.99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BE33C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D41188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B184D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68D3446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D28EB9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s at admiss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E22A4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7D2217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B91919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8B2167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2D8A5F9F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21B42B0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DA2AE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0(1.040-1.09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ADFA3A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65500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BBBE90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4CC8459A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0833147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D-Na sco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06347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0(1.030-1.0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1720CD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52506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E484D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3036DA47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A231291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8C148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EFD30D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246F322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6EA291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6A22C2F5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360B2DB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BA45F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0(1.080-2.13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1AD65E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9EB27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320CD3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225E8469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29E15B5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ial infec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B39F64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0(1.380-2.8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6829E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FD9F38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1D20D8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34CEE85F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F0A6DD0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strointestinal hemorrhag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238AD8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0(0.951-1.9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9268D8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CD015B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B9E68F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7D89" w:rsidRPr="00C57D89" w14:paraId="0FDB78A1" w14:textId="77777777" w:rsidTr="006464AA">
        <w:trPr>
          <w:trHeight w:val="288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0B557FC" w14:textId="77777777" w:rsidR="00C57D89" w:rsidRPr="00C57D89" w:rsidRDefault="00C57D89" w:rsidP="00C57D8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FD1F5C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0(1.660-2.74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A8EAD5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45CD96" w14:textId="77777777" w:rsidR="00C57D89" w:rsidRPr="00C57D89" w:rsidRDefault="00C57D89" w:rsidP="00C57D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9(1.116-2.09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ECD605" w14:textId="77777777" w:rsidR="00C57D89" w:rsidRPr="00C57D89" w:rsidRDefault="00C57D89" w:rsidP="009D647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="009D64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57D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71AF60CC" w14:textId="77777777" w:rsidR="00EC179A" w:rsidRDefault="00EC179A"/>
    <w:p w14:paraId="702167AB" w14:textId="77777777" w:rsidR="00EC179A" w:rsidRDefault="00EC179A">
      <w:pPr>
        <w:widowControl/>
        <w:jc w:val="left"/>
      </w:pPr>
      <w:r>
        <w:br w:type="page"/>
      </w:r>
    </w:p>
    <w:p w14:paraId="4C930B2C" w14:textId="77777777" w:rsidR="00EC179A" w:rsidRDefault="00EC179A" w:rsidP="00EC179A">
      <w:r>
        <w:lastRenderedPageBreak/>
        <w:t>Supplementary table</w:t>
      </w:r>
      <w:r>
        <w:rPr>
          <w:rFonts w:hint="eastAsia"/>
        </w:rPr>
        <w:t xml:space="preserve"> 7</w:t>
      </w:r>
      <w:r>
        <w:t>.</w:t>
      </w:r>
      <w:r>
        <w:rPr>
          <w:rFonts w:hint="eastAsia"/>
        </w:rPr>
        <w:t xml:space="preserve"> </w:t>
      </w:r>
      <w:r w:rsidRPr="00EC179A">
        <w:t>Multivariate analysis of independent risk factors of 28-day mortality in ACLF patients with or without DC by Cox proportional hazard model.</w:t>
      </w:r>
    </w:p>
    <w:tbl>
      <w:tblPr>
        <w:tblW w:w="5718" w:type="dxa"/>
        <w:tblInd w:w="93" w:type="dxa"/>
        <w:tblLook w:val="04A0" w:firstRow="1" w:lastRow="0" w:firstColumn="1" w:lastColumn="0" w:noHBand="0" w:noVBand="1"/>
      </w:tblPr>
      <w:tblGrid>
        <w:gridCol w:w="2709"/>
        <w:gridCol w:w="2120"/>
        <w:gridCol w:w="889"/>
      </w:tblGrid>
      <w:tr w:rsidR="00EC179A" w:rsidRPr="00EC179A" w14:paraId="1FD993ED" w14:textId="77777777" w:rsidTr="0023293D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08128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7C422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a</w:t>
            </w: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C15B5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C179A" w:rsidRPr="00EC179A" w14:paraId="3F43CD07" w14:textId="77777777" w:rsidTr="0023293D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666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b/>
                <w:color w:val="000000"/>
                <w:kern w:val="0"/>
                <w:sz w:val="22"/>
              </w:rPr>
              <w:t>ACLF without DC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5F2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E85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</w:tr>
      <w:tr w:rsidR="00EC179A" w:rsidRPr="00EC179A" w14:paraId="45823161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0EC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Age (y) 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3D3C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0351.0118-1.059</w:t>
            </w: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5EC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EC179A" w:rsidRPr="00EC179A" w14:paraId="6BF6E049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D7E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C9CA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051(1.0245-1.0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1B02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EC179A" w:rsidRPr="00EC179A" w14:paraId="3680E7EF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213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EFED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743(1.2549-2.42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5A9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EC179A" w:rsidRPr="00EC179A" w14:paraId="601001A7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943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63A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C1B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</w:tr>
      <w:tr w:rsidR="00EC179A" w:rsidRPr="00EC179A" w14:paraId="148256AA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632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b/>
                <w:color w:val="000000"/>
                <w:kern w:val="0"/>
                <w:sz w:val="22"/>
              </w:rPr>
              <w:t>ACLF with D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E6E6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D43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</w:tr>
      <w:tr w:rsidR="00EC179A" w:rsidRPr="00EC179A" w14:paraId="1E56B227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6AA2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Age (y) 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F81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033(1.004-1.06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BDB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EC179A" w:rsidRPr="00EC179A" w14:paraId="0217D5B0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3BA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TB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44D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054(1.023-1.0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005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EC179A" w:rsidRPr="00EC179A" w14:paraId="5B857ABE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7A8E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D93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622(1.235-2.131)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824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EC179A" w:rsidRPr="00EC179A" w14:paraId="36C0BED0" w14:textId="77777777" w:rsidTr="0023293D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B7AC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0380" w14:textId="77777777" w:rsidR="00EC179A" w:rsidRPr="00EC179A" w:rsidRDefault="00EC179A" w:rsidP="00EC17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>1.897(1.055-3.41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F9F4" w14:textId="77777777" w:rsidR="00EC179A" w:rsidRPr="00EC179A" w:rsidRDefault="00EC179A" w:rsidP="00EC179A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EC179A">
              <w:rPr>
                <w:rFonts w:eastAsia="SimSu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</w:tbl>
    <w:p w14:paraId="1B64FBBE" w14:textId="77777777" w:rsidR="00EC179A" w:rsidRDefault="0023293D" w:rsidP="00EC179A">
      <w:r w:rsidRPr="0023293D">
        <w:t>For ACLF patients without DC, variables entering multivariate analysis were age, TB, INR, Na, Cr, MELD, MELD-Na, Bacteria and HE. For patients with DC, variables entering multivariate analysis were age, sex, TB, INR, MELD, MELD-Na and HE.</w:t>
      </w:r>
    </w:p>
    <w:p w14:paraId="0C1A7B1F" w14:textId="77777777" w:rsidR="00377102" w:rsidRPr="00EC179A" w:rsidRDefault="00377102"/>
    <w:sectPr w:rsidR="00377102" w:rsidRPr="00EC179A" w:rsidSect="00E65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8FFB6" w14:textId="77777777" w:rsidR="004D01C1" w:rsidRDefault="004D01C1" w:rsidP="000768C7">
      <w:r>
        <w:separator/>
      </w:r>
    </w:p>
  </w:endnote>
  <w:endnote w:type="continuationSeparator" w:id="0">
    <w:p w14:paraId="57581F96" w14:textId="77777777" w:rsidR="004D01C1" w:rsidRDefault="004D01C1" w:rsidP="00076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40BA1" w14:textId="77777777" w:rsidR="004D01C1" w:rsidRDefault="004D01C1" w:rsidP="000768C7">
      <w:r>
        <w:separator/>
      </w:r>
    </w:p>
  </w:footnote>
  <w:footnote w:type="continuationSeparator" w:id="0">
    <w:p w14:paraId="3570F133" w14:textId="77777777" w:rsidR="004D01C1" w:rsidRDefault="004D01C1" w:rsidP="00076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44D5"/>
    <w:rsid w:val="00040AF4"/>
    <w:rsid w:val="000768C7"/>
    <w:rsid w:val="000B0A5F"/>
    <w:rsid w:val="000F6070"/>
    <w:rsid w:val="00105F04"/>
    <w:rsid w:val="00141713"/>
    <w:rsid w:val="0019143B"/>
    <w:rsid w:val="001B27AB"/>
    <w:rsid w:val="0023293D"/>
    <w:rsid w:val="002779FC"/>
    <w:rsid w:val="002B23E4"/>
    <w:rsid w:val="002B4FFF"/>
    <w:rsid w:val="00304051"/>
    <w:rsid w:val="003766CA"/>
    <w:rsid w:val="00377102"/>
    <w:rsid w:val="003E34E0"/>
    <w:rsid w:val="004D01C1"/>
    <w:rsid w:val="004E6EA3"/>
    <w:rsid w:val="005912D4"/>
    <w:rsid w:val="0059271C"/>
    <w:rsid w:val="005D4A46"/>
    <w:rsid w:val="006464AA"/>
    <w:rsid w:val="006839A5"/>
    <w:rsid w:val="00705677"/>
    <w:rsid w:val="00797D49"/>
    <w:rsid w:val="007D6804"/>
    <w:rsid w:val="00864F75"/>
    <w:rsid w:val="00892EE4"/>
    <w:rsid w:val="008F36E2"/>
    <w:rsid w:val="00974327"/>
    <w:rsid w:val="00982498"/>
    <w:rsid w:val="009A76C5"/>
    <w:rsid w:val="009D647B"/>
    <w:rsid w:val="00AB44D5"/>
    <w:rsid w:val="00AD69EF"/>
    <w:rsid w:val="00B26418"/>
    <w:rsid w:val="00BC1887"/>
    <w:rsid w:val="00C57D89"/>
    <w:rsid w:val="00D00A37"/>
    <w:rsid w:val="00DB572C"/>
    <w:rsid w:val="00E6507C"/>
    <w:rsid w:val="00EC179A"/>
    <w:rsid w:val="00EE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3D251"/>
  <w15:docId w15:val="{B02C0E4F-F1F3-4428-A90A-09A2F37B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8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6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8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0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3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om Flint</cp:lastModifiedBy>
  <cp:revision>2</cp:revision>
  <dcterms:created xsi:type="dcterms:W3CDTF">2021-09-17T14:50:00Z</dcterms:created>
  <dcterms:modified xsi:type="dcterms:W3CDTF">2021-09-17T14:50:00Z</dcterms:modified>
</cp:coreProperties>
</file>